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06C" w:rsidRPr="00DB548E" w:rsidRDefault="0076106C" w:rsidP="0076106C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>Table S1</w:t>
      </w:r>
      <w:r w:rsidR="00DB548E">
        <w:rPr>
          <w:rFonts w:ascii="Times New Roman" w:hAnsi="Times New Roman" w:cs="Times New Roman"/>
          <w:i w:val="0"/>
          <w:color w:val="auto"/>
          <w:sz w:val="24"/>
          <w:szCs w:val="24"/>
        </w:rPr>
        <w:t>8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>. Mapping of species</w:t>
      </w:r>
      <w:r w:rsidR="00FD7C8D"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the </w:t>
      </w:r>
      <w:r w:rsidR="00FD7C8D" w:rsidRPr="00DB548E">
        <w:rPr>
          <w:rFonts w:ascii="Times New Roman" w:hAnsi="Times New Roman" w:cs="Times New Roman"/>
          <w:color w:val="auto"/>
          <w:sz w:val="24"/>
          <w:szCs w:val="24"/>
        </w:rPr>
        <w:t>Fetzer_genome_set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notated with KEGG Ortholog (KO) identifiers from ORAdb. Species identifiers: (A) </w:t>
      </w:r>
      <w:r w:rsidRPr="00DB548E">
        <w:rPr>
          <w:rFonts w:ascii="Times New Roman" w:hAnsi="Times New Roman" w:cs="Times New Roman"/>
          <w:color w:val="auto"/>
          <w:sz w:val="24"/>
          <w:szCs w:val="24"/>
        </w:rPr>
        <w:t>Bacillus subtilis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, (B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Paenibacillus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polymyxa</w:t>
      </w:r>
      <w:proofErr w:type="spellEnd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842, (C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Brevibacillus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brevis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8246, (D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Comamonas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testosterone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11996, (E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Cupriavidus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necator</w:t>
      </w:r>
      <w:proofErr w:type="spellEnd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JMP 134, (F) </w:t>
      </w:r>
      <w:r w:rsidRPr="00DB548E">
        <w:rPr>
          <w:rFonts w:ascii="Times New Roman" w:hAnsi="Times New Roman" w:cs="Times New Roman"/>
          <w:color w:val="auto"/>
          <w:sz w:val="24"/>
          <w:szCs w:val="24"/>
        </w:rPr>
        <w:t>Pseudomonas putida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CC 17514, (G) </w:t>
      </w:r>
      <w:r w:rsidRPr="00DB548E">
        <w:rPr>
          <w:rFonts w:ascii="Times New Roman" w:hAnsi="Times New Roman" w:cs="Times New Roman"/>
          <w:color w:val="auto"/>
          <w:sz w:val="24"/>
          <w:szCs w:val="24"/>
        </w:rPr>
        <w:t>Pseudomonas fluorescens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SM 6290, (H) </w:t>
      </w:r>
      <w:proofErr w:type="spellStart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>Variovorax</w:t>
      </w:r>
      <w:proofErr w:type="spellEnd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aradoxus ATCC 17713, (I) </w:t>
      </w:r>
      <w:r w:rsidRPr="00DB548E">
        <w:rPr>
          <w:rFonts w:ascii="Times New Roman" w:hAnsi="Times New Roman" w:cs="Times New Roman"/>
          <w:color w:val="auto"/>
          <w:sz w:val="24"/>
          <w:szCs w:val="24"/>
        </w:rPr>
        <w:t>Rhodococcus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p. (isolate UFZ), (J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Acidovorax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facilis</w:t>
      </w:r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isolate UFZ), (K) </w:t>
      </w:r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Rhodococcus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ruber</w:t>
      </w:r>
      <w:proofErr w:type="spellEnd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U3, (L)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Sphingobium</w:t>
      </w:r>
      <w:proofErr w:type="spellEnd"/>
      <w:r w:rsidRPr="00DB548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B548E">
        <w:rPr>
          <w:rFonts w:ascii="Times New Roman" w:hAnsi="Times New Roman" w:cs="Times New Roman"/>
          <w:color w:val="auto"/>
          <w:sz w:val="24"/>
          <w:szCs w:val="24"/>
        </w:rPr>
        <w:t>yanoikuyae</w:t>
      </w:r>
      <w:proofErr w:type="spellEnd"/>
      <w:r w:rsidRPr="00DB548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SM 6900. (1 – ortholog present in genome; 0 – ortholog absent in genome).</w:t>
      </w:r>
      <w:bookmarkStart w:id="0" w:name="_GoBack"/>
      <w:bookmarkEnd w:id="0"/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03"/>
        <w:gridCol w:w="697"/>
        <w:gridCol w:w="697"/>
        <w:gridCol w:w="697"/>
        <w:gridCol w:w="697"/>
        <w:gridCol w:w="697"/>
        <w:gridCol w:w="697"/>
        <w:gridCol w:w="697"/>
        <w:gridCol w:w="697"/>
        <w:gridCol w:w="698"/>
        <w:gridCol w:w="698"/>
        <w:gridCol w:w="698"/>
        <w:gridCol w:w="687"/>
      </w:tblGrid>
      <w:tr w:rsidR="0076106C" w:rsidRPr="00DB548E" w:rsidTr="0076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252</w:t>
            </w:r>
          </w:p>
        </w:tc>
        <w:tc>
          <w:tcPr>
            <w:tcW w:w="37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2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617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0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310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10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1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1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66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836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335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55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617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836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69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1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8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501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767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07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71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18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39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1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02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07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836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578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47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578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868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4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6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0161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1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5549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21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3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1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1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44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10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5550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1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411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7537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106C" w:rsidRPr="00DB548E" w:rsidTr="0076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527</w:t>
            </w:r>
          </w:p>
        </w:tc>
        <w:tc>
          <w:tcPr>
            <w:tcW w:w="37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106C" w:rsidRPr="00DB548E" w:rsidRDefault="0076106C" w:rsidP="00761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930853" w:rsidRPr="00DB548E" w:rsidRDefault="00930853">
      <w:pPr>
        <w:rPr>
          <w:rFonts w:ascii="Times New Roman" w:hAnsi="Times New Roman" w:cs="Times New Roman"/>
          <w:sz w:val="24"/>
          <w:szCs w:val="24"/>
        </w:rPr>
      </w:pPr>
    </w:p>
    <w:sectPr w:rsidR="00930853" w:rsidRPr="00DB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6C"/>
    <w:rsid w:val="0057697F"/>
    <w:rsid w:val="0076106C"/>
    <w:rsid w:val="00930853"/>
    <w:rsid w:val="00DB548E"/>
    <w:rsid w:val="00FD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6944C"/>
  <w15:chartTrackingRefBased/>
  <w15:docId w15:val="{B4AE5B48-A61E-432E-881D-80E9F180A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10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10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4</cp:revision>
  <dcterms:created xsi:type="dcterms:W3CDTF">2021-03-22T09:39:00Z</dcterms:created>
  <dcterms:modified xsi:type="dcterms:W3CDTF">2021-05-13T15:24:00Z</dcterms:modified>
</cp:coreProperties>
</file>